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FD6CDA" w14:textId="51AFF29B" w:rsidR="008C4E16" w:rsidRDefault="008C4E16" w:rsidP="008C4E16">
      <w:pPr>
        <w:pStyle w:val="Heading3"/>
      </w:pPr>
      <w:r w:rsidRPr="008C4E16">
        <w:t>Part 1: Welcome and Intro</w:t>
      </w:r>
      <w:r w:rsidR="000320A6">
        <w:t xml:space="preserve"> (5 mins)</w:t>
      </w:r>
    </w:p>
    <w:p w14:paraId="74BB8AD4" w14:textId="1819B25C" w:rsidR="00166649" w:rsidRDefault="00166649" w:rsidP="00166649">
      <w:r>
        <w:t xml:space="preserve">Thank you for participating today. </w:t>
      </w:r>
      <w:r w:rsidR="008C4E16">
        <w:t>You will be helping us understand the inter-hospital transfer process as part of our study to develop an i</w:t>
      </w:r>
      <w:r w:rsidR="008C4E16" w:rsidRPr="008C4E16">
        <w:t xml:space="preserve">ntervention to improve health information exchange (HIE) during inter-hospital transfer (IHT). </w:t>
      </w:r>
      <w:r w:rsidR="008C4E16">
        <w:t xml:space="preserve">  </w:t>
      </w:r>
      <w:r w:rsidR="00B12490">
        <w:t xml:space="preserve">Part of the intervention will include an HIE platform accessed by clinicians that would provide clinical information during IHT.  </w:t>
      </w:r>
    </w:p>
    <w:p w14:paraId="59C9CA98" w14:textId="77777777" w:rsidR="00166649" w:rsidRDefault="00166649" w:rsidP="00166649">
      <w:r>
        <w:t>We are interested in everyone’s perspectives and input as part of this discussion. You all were selected to participate as you all have valuable perspectives to provide in thinking through patient transfers. To make this a useful discussion, we encourage and value your honest opinions.</w:t>
      </w:r>
    </w:p>
    <w:p w14:paraId="612D8A88" w14:textId="77777777" w:rsidR="00166649" w:rsidRPr="0050742E" w:rsidRDefault="00166649" w:rsidP="008C4E16">
      <w:r w:rsidRPr="0050742E">
        <w:t>Do you have any questions?</w:t>
      </w:r>
    </w:p>
    <w:p w14:paraId="2B287EAA" w14:textId="488ED7D5" w:rsidR="00166649" w:rsidRDefault="00166649" w:rsidP="008C4E16">
      <w:r w:rsidRPr="0050742E">
        <w:t xml:space="preserve">Are you willing to participate in this interview? </w:t>
      </w:r>
    </w:p>
    <w:p w14:paraId="2169CD5A" w14:textId="77777777" w:rsidR="00525CB4" w:rsidRDefault="00525CB4" w:rsidP="00525CB4">
      <w:r>
        <w:t>We will plan to audio-record this session for future analysis. The recordings and transcripts will only be seen by those people working on this research project and will be used in our analysis.</w:t>
      </w:r>
    </w:p>
    <w:p w14:paraId="2AFAF08E" w14:textId="745AA1CA" w:rsidR="000320A6" w:rsidRDefault="00525CB4" w:rsidP="008C4E16">
      <w:r>
        <w:t>Do you consent to being recorded?</w:t>
      </w:r>
    </w:p>
    <w:p w14:paraId="7667E210" w14:textId="7DC8F331" w:rsidR="00B12490" w:rsidRPr="00B12490" w:rsidRDefault="008C4E16" w:rsidP="00B12490">
      <w:pPr>
        <w:pStyle w:val="Heading3"/>
      </w:pPr>
      <w:r>
        <w:t>Part 2: Discussion of Current State</w:t>
      </w:r>
      <w:r w:rsidR="000320A6">
        <w:t xml:space="preserve"> (20 mins)</w:t>
      </w:r>
    </w:p>
    <w:p w14:paraId="4B30FF30" w14:textId="60DCB6B9" w:rsidR="008C4E16" w:rsidRPr="002B5B6D" w:rsidRDefault="008C4E16" w:rsidP="002B5B6D">
      <w:pPr>
        <w:pStyle w:val="Heading4"/>
      </w:pPr>
      <w:r w:rsidRPr="002B5B6D">
        <w:t>Topics</w:t>
      </w:r>
    </w:p>
    <w:p w14:paraId="126DDAA3" w14:textId="236DED30" w:rsidR="00DA6AFC" w:rsidRDefault="00DA6AFC" w:rsidP="008C4E16">
      <w:pPr>
        <w:pStyle w:val="ListParagraph"/>
        <w:numPr>
          <w:ilvl w:val="0"/>
          <w:numId w:val="1"/>
        </w:numPr>
      </w:pPr>
      <w:r>
        <w:t>Satisfaction with current process during IHT</w:t>
      </w:r>
    </w:p>
    <w:p w14:paraId="3613A25D" w14:textId="6D50ADF4" w:rsidR="000320A6" w:rsidRDefault="00996EA0" w:rsidP="000320A6">
      <w:pPr>
        <w:pStyle w:val="ListParagraph"/>
        <w:numPr>
          <w:ilvl w:val="0"/>
          <w:numId w:val="1"/>
        </w:numPr>
      </w:pPr>
      <w:r>
        <w:t>D</w:t>
      </w:r>
      <w:r w:rsidR="000320A6">
        <w:t xml:space="preserve">escription of workflow </w:t>
      </w:r>
      <w:r w:rsidR="000320A6" w:rsidRPr="000663C4">
        <w:t>re: hospitals in same system, hospitals in different systems w</w:t>
      </w:r>
      <w:r w:rsidR="00E868B1">
        <w:t>ith</w:t>
      </w:r>
      <w:r w:rsidR="000320A6" w:rsidRPr="000663C4">
        <w:t xml:space="preserve"> same ehr, hospitals in different systems using different ehrs</w:t>
      </w:r>
    </w:p>
    <w:p w14:paraId="2A489FCE" w14:textId="51F61A58" w:rsidR="000320A6" w:rsidRDefault="000320A6" w:rsidP="000320A6">
      <w:pPr>
        <w:pStyle w:val="ListParagraph"/>
        <w:numPr>
          <w:ilvl w:val="1"/>
          <w:numId w:val="1"/>
        </w:numPr>
      </w:pPr>
      <w:r w:rsidRPr="00525CB4">
        <w:rPr>
          <w:i/>
          <w:iCs/>
        </w:rPr>
        <w:t>Resident prompt:</w:t>
      </w:r>
      <w:r>
        <w:t xml:space="preserve"> how does any of this work differ by service (cardiology vs general medicine vs </w:t>
      </w:r>
      <w:r w:rsidR="00260520">
        <w:t>ICU</w:t>
      </w:r>
      <w:r>
        <w:t>)</w:t>
      </w:r>
      <w:r w:rsidR="00667212">
        <w:t>?</w:t>
      </w:r>
    </w:p>
    <w:p w14:paraId="45EB8B2C" w14:textId="7BD30CD1" w:rsidR="00525CB4" w:rsidRDefault="00525CB4" w:rsidP="000320A6">
      <w:pPr>
        <w:pStyle w:val="ListParagraph"/>
        <w:numPr>
          <w:ilvl w:val="1"/>
          <w:numId w:val="1"/>
        </w:numPr>
      </w:pPr>
      <w:r>
        <w:rPr>
          <w:i/>
          <w:iCs/>
        </w:rPr>
        <w:t>Direct care/hospitalist prompt:</w:t>
      </w:r>
      <w:r>
        <w:t xml:space="preserve"> does this work differ by service (general medicine vs oncology)</w:t>
      </w:r>
      <w:r w:rsidR="00667212">
        <w:t>?</w:t>
      </w:r>
    </w:p>
    <w:p w14:paraId="4DF5BCC5" w14:textId="2C79172E" w:rsidR="00996EA0" w:rsidRDefault="00996EA0" w:rsidP="000320A6">
      <w:pPr>
        <w:pStyle w:val="ListParagraph"/>
        <w:numPr>
          <w:ilvl w:val="1"/>
          <w:numId w:val="1"/>
        </w:numPr>
      </w:pPr>
      <w:r>
        <w:t>What works well?</w:t>
      </w:r>
    </w:p>
    <w:p w14:paraId="3C7B0DA3" w14:textId="6A1656F7" w:rsidR="00996EA0" w:rsidRDefault="00996EA0" w:rsidP="000320A6">
      <w:pPr>
        <w:pStyle w:val="ListParagraph"/>
        <w:numPr>
          <w:ilvl w:val="1"/>
          <w:numId w:val="1"/>
        </w:numPr>
      </w:pPr>
      <w:r>
        <w:t>What doesn’t work well?</w:t>
      </w:r>
    </w:p>
    <w:p w14:paraId="709984E9" w14:textId="53886480" w:rsidR="00996EA0" w:rsidRDefault="00996EA0" w:rsidP="00996EA0">
      <w:pPr>
        <w:pStyle w:val="ListParagraph"/>
        <w:numPr>
          <w:ilvl w:val="0"/>
          <w:numId w:val="1"/>
        </w:numPr>
      </w:pPr>
      <w:r>
        <w:t>How do you use the EHR in this process (</w:t>
      </w:r>
      <w:r w:rsidR="00260520">
        <w:t>i.e.,</w:t>
      </w:r>
      <w:r>
        <w:t xml:space="preserve"> where do you look for data?) What data is missing? What works well?</w:t>
      </w:r>
    </w:p>
    <w:p w14:paraId="52763825" w14:textId="77777777" w:rsidR="00996EA0" w:rsidRDefault="00996EA0" w:rsidP="00996EA0">
      <w:pPr>
        <w:pStyle w:val="ListParagraph"/>
        <w:numPr>
          <w:ilvl w:val="0"/>
          <w:numId w:val="1"/>
        </w:numPr>
      </w:pPr>
      <w:r>
        <w:t>Who are the key stakeholders in the process?</w:t>
      </w:r>
    </w:p>
    <w:p w14:paraId="359A39DA" w14:textId="6A9F9EFE" w:rsidR="00996EA0" w:rsidRDefault="00996EA0" w:rsidP="00996EA0">
      <w:pPr>
        <w:pStyle w:val="ListParagraph"/>
        <w:numPr>
          <w:ilvl w:val="0"/>
          <w:numId w:val="1"/>
        </w:numPr>
      </w:pPr>
      <w:r>
        <w:t xml:space="preserve">Barriers/complications – cases that are more or less difficult? </w:t>
      </w:r>
    </w:p>
    <w:p w14:paraId="08A353DD" w14:textId="11EC41B6" w:rsidR="00667212" w:rsidRDefault="00667212" w:rsidP="00996EA0">
      <w:pPr>
        <w:pStyle w:val="ListParagraph"/>
        <w:numPr>
          <w:ilvl w:val="0"/>
          <w:numId w:val="1"/>
        </w:numPr>
      </w:pPr>
      <w:r>
        <w:t>What would improve this process?</w:t>
      </w:r>
    </w:p>
    <w:p w14:paraId="17D063B6" w14:textId="65A220FE" w:rsidR="008C4E16" w:rsidRDefault="008C4E16" w:rsidP="008C4E16">
      <w:pPr>
        <w:pStyle w:val="ListParagraph"/>
      </w:pPr>
    </w:p>
    <w:p w14:paraId="0175DCB8" w14:textId="1D04E20F" w:rsidR="00B12490" w:rsidRPr="00B12490" w:rsidRDefault="000320A6" w:rsidP="00B12490">
      <w:pPr>
        <w:pStyle w:val="Heading3"/>
      </w:pPr>
      <w:bookmarkStart w:id="0" w:name="_Hlk122609479"/>
      <w:r>
        <w:t xml:space="preserve">Part 3: Discussion of Data </w:t>
      </w:r>
      <w:r w:rsidR="00667212">
        <w:t>Type</w:t>
      </w:r>
      <w:r>
        <w:t>s</w:t>
      </w:r>
    </w:p>
    <w:bookmarkEnd w:id="0"/>
    <w:p w14:paraId="01911D4C" w14:textId="6424E5ED" w:rsidR="00DA6AFC" w:rsidRDefault="00343CC8" w:rsidP="00DA6AFC">
      <w:pPr>
        <w:pStyle w:val="ListParagraph"/>
        <w:numPr>
          <w:ilvl w:val="0"/>
          <w:numId w:val="1"/>
        </w:numPr>
      </w:pPr>
      <w:r>
        <w:t xml:space="preserve">Data </w:t>
      </w:r>
      <w:r w:rsidR="00667212">
        <w:t>Type</w:t>
      </w:r>
      <w:r>
        <w:t>s</w:t>
      </w:r>
      <w:r w:rsidR="0089783E">
        <w:t xml:space="preserve"> (15 mins)</w:t>
      </w:r>
      <w:r w:rsidR="008C55C3">
        <w:t>:</w:t>
      </w:r>
    </w:p>
    <w:p w14:paraId="49AB1345" w14:textId="5A5B80F1" w:rsidR="00343CC8" w:rsidRDefault="00343CC8" w:rsidP="00343CC8">
      <w:pPr>
        <w:pStyle w:val="ListParagraph"/>
        <w:numPr>
          <w:ilvl w:val="1"/>
          <w:numId w:val="1"/>
        </w:numPr>
      </w:pPr>
      <w:r>
        <w:t xml:space="preserve">Share data </w:t>
      </w:r>
      <w:r w:rsidR="00667212">
        <w:t>type</w:t>
      </w:r>
      <w:r>
        <w:t>s</w:t>
      </w:r>
      <w:r w:rsidR="00667212">
        <w:t xml:space="preserve"> </w:t>
      </w:r>
      <w:r w:rsidR="002A73E8">
        <w:t xml:space="preserve"> </w:t>
      </w:r>
    </w:p>
    <w:p w14:paraId="36F64829" w14:textId="3F61C395" w:rsidR="002A73E8" w:rsidRDefault="000320A6" w:rsidP="00343CC8">
      <w:pPr>
        <w:pStyle w:val="ListParagraph"/>
        <w:numPr>
          <w:ilvl w:val="1"/>
          <w:numId w:val="1"/>
        </w:numPr>
      </w:pPr>
      <w:r>
        <w:t xml:space="preserve">Group activity: </w:t>
      </w:r>
      <w:r w:rsidR="002A73E8">
        <w:t xml:space="preserve">Move them around, add, remove, </w:t>
      </w:r>
      <w:r w:rsidR="001716A2">
        <w:t xml:space="preserve">group, </w:t>
      </w:r>
      <w:r w:rsidR="002A73E8">
        <w:t xml:space="preserve">prioritize </w:t>
      </w:r>
    </w:p>
    <w:p w14:paraId="3E584005" w14:textId="51DFEA0E" w:rsidR="002A73E8" w:rsidRDefault="002A73E8" w:rsidP="002A73E8">
      <w:pPr>
        <w:pStyle w:val="ListParagraph"/>
        <w:numPr>
          <w:ilvl w:val="0"/>
          <w:numId w:val="1"/>
        </w:numPr>
      </w:pPr>
      <w:r>
        <w:t xml:space="preserve">Design Features </w:t>
      </w:r>
      <w:r w:rsidR="0089783E">
        <w:t>(20 mins)</w:t>
      </w:r>
      <w:r w:rsidR="008C55C3">
        <w:t>:</w:t>
      </w:r>
    </w:p>
    <w:p w14:paraId="112A53C2" w14:textId="02061041" w:rsidR="002825B9" w:rsidRDefault="002825B9" w:rsidP="002825B9">
      <w:pPr>
        <w:pStyle w:val="ListParagraph"/>
        <w:numPr>
          <w:ilvl w:val="1"/>
          <w:numId w:val="1"/>
        </w:numPr>
      </w:pPr>
      <w:r>
        <w:t>‘</w:t>
      </w:r>
      <w:r w:rsidR="000320A6">
        <w:t>Y</w:t>
      </w:r>
      <w:r>
        <w:t xml:space="preserve">es and’ activity </w:t>
      </w:r>
    </w:p>
    <w:p w14:paraId="60AE1DB9" w14:textId="42C12324" w:rsidR="002825B9" w:rsidRDefault="002825B9" w:rsidP="002825B9">
      <w:pPr>
        <w:pStyle w:val="ListParagraph"/>
        <w:numPr>
          <w:ilvl w:val="2"/>
          <w:numId w:val="1"/>
        </w:numPr>
      </w:pPr>
      <w:r>
        <w:lastRenderedPageBreak/>
        <w:t>For example, Participant 1: “the summary should allow me to see trends of their data” Participant 2 “Y</w:t>
      </w:r>
      <w:r w:rsidR="00C90A27">
        <w:t>es</w:t>
      </w:r>
      <w:r>
        <w:t xml:space="preserve"> </w:t>
      </w:r>
      <w:r w:rsidR="00C90A27">
        <w:t>and</w:t>
      </w:r>
      <w:r>
        <w:t>…..”</w:t>
      </w:r>
    </w:p>
    <w:p w14:paraId="7C1DE6C6" w14:textId="379EADAE" w:rsidR="002A73E8" w:rsidRDefault="002A73E8" w:rsidP="002A73E8">
      <w:pPr>
        <w:pStyle w:val="ListParagraph"/>
        <w:numPr>
          <w:ilvl w:val="1"/>
          <w:numId w:val="1"/>
        </w:numPr>
      </w:pPr>
      <w:r>
        <w:t>What do you need to do with the data?</w:t>
      </w:r>
    </w:p>
    <w:p w14:paraId="5D79AD3F" w14:textId="77A6D6D5" w:rsidR="002A73E8" w:rsidRDefault="002A73E8" w:rsidP="002A73E8">
      <w:pPr>
        <w:pStyle w:val="ListParagraph"/>
        <w:numPr>
          <w:ilvl w:val="1"/>
          <w:numId w:val="1"/>
        </w:numPr>
      </w:pPr>
      <w:r>
        <w:t>What data presentations do you find helpful?</w:t>
      </w:r>
    </w:p>
    <w:p w14:paraId="568CAE4D" w14:textId="610207CC" w:rsidR="002A73E8" w:rsidRDefault="00F66CEB" w:rsidP="002A73E8">
      <w:pPr>
        <w:pStyle w:val="ListParagraph"/>
        <w:numPr>
          <w:ilvl w:val="1"/>
          <w:numId w:val="1"/>
        </w:numPr>
      </w:pPr>
      <w:r>
        <w:t xml:space="preserve">What challenges do you </w:t>
      </w:r>
      <w:r w:rsidR="003E4D9A">
        <w:t>foresee</w:t>
      </w:r>
      <w:r>
        <w:t>?</w:t>
      </w:r>
    </w:p>
    <w:p w14:paraId="25F2099C" w14:textId="2EE97309" w:rsidR="00E31C4D" w:rsidRDefault="00E31C4D" w:rsidP="002A73E8">
      <w:pPr>
        <w:pStyle w:val="ListParagraph"/>
        <w:numPr>
          <w:ilvl w:val="1"/>
          <w:numId w:val="1"/>
        </w:numPr>
      </w:pPr>
      <w:r>
        <w:t>When in workflow are certain data/features important?</w:t>
      </w:r>
    </w:p>
    <w:p w14:paraId="4CEEDDEF" w14:textId="054D3F2B" w:rsidR="00B36885" w:rsidRDefault="000320A6" w:rsidP="002A73E8">
      <w:pPr>
        <w:pStyle w:val="ListParagraph"/>
        <w:numPr>
          <w:ilvl w:val="1"/>
          <w:numId w:val="1"/>
        </w:numPr>
      </w:pPr>
      <w:r>
        <w:t>What are the most important features?</w:t>
      </w:r>
    </w:p>
    <w:p w14:paraId="378F6A82" w14:textId="13F5CB3B" w:rsidR="000320A6" w:rsidRPr="000320A6" w:rsidRDefault="000320A6" w:rsidP="000320A6">
      <w:pPr>
        <w:pStyle w:val="Heading3"/>
      </w:pPr>
      <w:bookmarkStart w:id="1" w:name="_Hlk122609584"/>
      <w:r w:rsidRPr="000320A6">
        <w:t>Part 4: Wrap-Up</w:t>
      </w:r>
    </w:p>
    <w:p w14:paraId="2BCA0AD0" w14:textId="77777777" w:rsidR="000320A6" w:rsidRPr="000320A6" w:rsidRDefault="000320A6" w:rsidP="00DB34CF">
      <w:pPr>
        <w:pStyle w:val="ListParagraph"/>
        <w:numPr>
          <w:ilvl w:val="0"/>
          <w:numId w:val="4"/>
        </w:numPr>
      </w:pPr>
      <w:bookmarkStart w:id="2" w:name="_Hlk122609603"/>
      <w:bookmarkEnd w:id="1"/>
      <w:r w:rsidRPr="000320A6">
        <w:t>Is there anything else we should be thinking about for this intervention that we haven’t discussed?</w:t>
      </w:r>
    </w:p>
    <w:p w14:paraId="63766013" w14:textId="2427F40B" w:rsidR="00DB34CF" w:rsidRPr="000320A6" w:rsidRDefault="00DB34CF" w:rsidP="00DB34CF">
      <w:pPr>
        <w:pStyle w:val="ListParagraph"/>
        <w:numPr>
          <w:ilvl w:val="0"/>
          <w:numId w:val="4"/>
        </w:numPr>
      </w:pPr>
      <w:r w:rsidRPr="000320A6">
        <w:t>Would you like to be engaged in this project in the future?</w:t>
      </w:r>
    </w:p>
    <w:bookmarkEnd w:id="2"/>
    <w:p w14:paraId="33B28A74" w14:textId="77777777" w:rsidR="00DB34CF" w:rsidRDefault="00DB34CF" w:rsidP="00DB34CF">
      <w:pPr>
        <w:pStyle w:val="ListParagraph"/>
        <w:ind w:left="2160"/>
      </w:pPr>
    </w:p>
    <w:p w14:paraId="18D33310" w14:textId="6F8FF08A" w:rsidR="00DA6AFC" w:rsidRDefault="00DA6AFC" w:rsidP="00DA6AFC">
      <w:r>
        <w:t xml:space="preserve"> </w:t>
      </w:r>
    </w:p>
    <w:sectPr w:rsidR="00DA6AFC">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2A6324" w14:textId="77777777" w:rsidR="00152B8F" w:rsidRDefault="00152B8F" w:rsidP="00B12490">
      <w:pPr>
        <w:spacing w:after="0" w:line="240" w:lineRule="auto"/>
      </w:pPr>
      <w:r>
        <w:separator/>
      </w:r>
    </w:p>
  </w:endnote>
  <w:endnote w:type="continuationSeparator" w:id="0">
    <w:p w14:paraId="0B503003" w14:textId="77777777" w:rsidR="00152B8F" w:rsidRDefault="00152B8F" w:rsidP="00B1249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altName w:val="Times New Roman PS"/>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82D604" w14:textId="77777777" w:rsidR="007D161C" w:rsidRDefault="007D161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3F9CCF" w14:textId="77777777" w:rsidR="007D161C" w:rsidRDefault="007D161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A3D62F" w14:textId="77777777" w:rsidR="007D161C" w:rsidRDefault="007D161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105C2D" w14:textId="77777777" w:rsidR="00152B8F" w:rsidRDefault="00152B8F" w:rsidP="00B12490">
      <w:pPr>
        <w:spacing w:after="0" w:line="240" w:lineRule="auto"/>
      </w:pPr>
      <w:r>
        <w:separator/>
      </w:r>
    </w:p>
  </w:footnote>
  <w:footnote w:type="continuationSeparator" w:id="0">
    <w:p w14:paraId="7EE5A9DC" w14:textId="77777777" w:rsidR="00152B8F" w:rsidRDefault="00152B8F" w:rsidP="00B1249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8211FE" w14:textId="77777777" w:rsidR="007D161C" w:rsidRDefault="007D161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EA8063" w14:textId="77777777" w:rsidR="00775D43" w:rsidRPr="001C05B6" w:rsidRDefault="00775D43" w:rsidP="00775D43">
    <w:pPr>
      <w:pStyle w:val="Heading2"/>
      <w:jc w:val="center"/>
      <w:rPr>
        <w:b/>
        <w:bCs/>
      </w:rPr>
    </w:pPr>
    <w:r w:rsidRPr="001C05B6">
      <w:rPr>
        <w:b/>
        <w:bCs/>
      </w:rPr>
      <w:t xml:space="preserve">Advancing Health Information Exchange (HIE) </w:t>
    </w:r>
  </w:p>
  <w:p w14:paraId="124C3A5F" w14:textId="77777777" w:rsidR="00775D43" w:rsidRPr="001C05B6" w:rsidRDefault="00775D43" w:rsidP="00775D43">
    <w:pPr>
      <w:pStyle w:val="Heading2"/>
      <w:jc w:val="center"/>
      <w:rPr>
        <w:b/>
        <w:bCs/>
      </w:rPr>
    </w:pPr>
    <w:r w:rsidRPr="001C05B6">
      <w:rPr>
        <w:b/>
        <w:bCs/>
      </w:rPr>
      <w:t>During Inter-hospital Transfer (IHT) to Improve Patient Outcomes</w:t>
    </w:r>
  </w:p>
  <w:p w14:paraId="394511D2" w14:textId="77777777" w:rsidR="00775D43" w:rsidRDefault="00775D43" w:rsidP="00B12490">
    <w:pPr>
      <w:pStyle w:val="Heading2"/>
    </w:pPr>
  </w:p>
  <w:p w14:paraId="45FCC47A" w14:textId="63AF9004" w:rsidR="00B12490" w:rsidRPr="00B12490" w:rsidRDefault="00B12490" w:rsidP="00B12490">
    <w:pPr>
      <w:pStyle w:val="Heading2"/>
    </w:pPr>
    <w:r w:rsidRPr="00B12490">
      <w:t xml:space="preserve">User Research Session 1: </w:t>
    </w:r>
    <w:r w:rsidR="007D161C">
      <w:t>Design Session</w:t>
    </w:r>
    <w:r w:rsidRPr="00B12490">
      <w:t xml:space="preserve"> Guide</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BD6CC1" w14:textId="77777777" w:rsidR="007D161C" w:rsidRDefault="007D161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CDB4FE8"/>
    <w:multiLevelType w:val="hybridMultilevel"/>
    <w:tmpl w:val="81D662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0AE0D1F"/>
    <w:multiLevelType w:val="hybridMultilevel"/>
    <w:tmpl w:val="3BDA74E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75160B78"/>
    <w:multiLevelType w:val="hybridMultilevel"/>
    <w:tmpl w:val="7C1CA3B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57B42ED"/>
    <w:multiLevelType w:val="hybridMultilevel"/>
    <w:tmpl w:val="9290430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27602178">
    <w:abstractNumId w:val="3"/>
  </w:num>
  <w:num w:numId="2" w16cid:durableId="1193111735">
    <w:abstractNumId w:val="2"/>
  </w:num>
  <w:num w:numId="3" w16cid:durableId="8338847">
    <w:abstractNumId w:val="1"/>
  </w:num>
  <w:num w:numId="4" w16cid:durableId="14481555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6AFC"/>
    <w:rsid w:val="000320A6"/>
    <w:rsid w:val="00035B41"/>
    <w:rsid w:val="00061F78"/>
    <w:rsid w:val="000663C4"/>
    <w:rsid w:val="000738E2"/>
    <w:rsid w:val="00134723"/>
    <w:rsid w:val="00152B8F"/>
    <w:rsid w:val="00166649"/>
    <w:rsid w:val="001716A2"/>
    <w:rsid w:val="00173AA6"/>
    <w:rsid w:val="001D5463"/>
    <w:rsid w:val="00235B32"/>
    <w:rsid w:val="00247828"/>
    <w:rsid w:val="00257C06"/>
    <w:rsid w:val="00260520"/>
    <w:rsid w:val="002825B9"/>
    <w:rsid w:val="002A73E8"/>
    <w:rsid w:val="002B5B6D"/>
    <w:rsid w:val="003348FD"/>
    <w:rsid w:val="003438C4"/>
    <w:rsid w:val="00343CC8"/>
    <w:rsid w:val="003C6959"/>
    <w:rsid w:val="003E4D9A"/>
    <w:rsid w:val="004102D6"/>
    <w:rsid w:val="004700CB"/>
    <w:rsid w:val="00525CB4"/>
    <w:rsid w:val="005634CF"/>
    <w:rsid w:val="00593409"/>
    <w:rsid w:val="0062144F"/>
    <w:rsid w:val="00667212"/>
    <w:rsid w:val="006A5C39"/>
    <w:rsid w:val="0071472D"/>
    <w:rsid w:val="00775D43"/>
    <w:rsid w:val="007C05FD"/>
    <w:rsid w:val="007D161C"/>
    <w:rsid w:val="0089783E"/>
    <w:rsid w:val="008B0172"/>
    <w:rsid w:val="008C4E16"/>
    <w:rsid w:val="008C55C3"/>
    <w:rsid w:val="00961786"/>
    <w:rsid w:val="00996EA0"/>
    <w:rsid w:val="00A13AA9"/>
    <w:rsid w:val="00A14A17"/>
    <w:rsid w:val="00A65932"/>
    <w:rsid w:val="00A8034D"/>
    <w:rsid w:val="00AB6EC7"/>
    <w:rsid w:val="00B12490"/>
    <w:rsid w:val="00B36885"/>
    <w:rsid w:val="00B45382"/>
    <w:rsid w:val="00C2035D"/>
    <w:rsid w:val="00C212AB"/>
    <w:rsid w:val="00C5062F"/>
    <w:rsid w:val="00C90A27"/>
    <w:rsid w:val="00CA52B5"/>
    <w:rsid w:val="00CB0F63"/>
    <w:rsid w:val="00D266AA"/>
    <w:rsid w:val="00D933CB"/>
    <w:rsid w:val="00DA6AFC"/>
    <w:rsid w:val="00DB34CF"/>
    <w:rsid w:val="00E31C4D"/>
    <w:rsid w:val="00E83DA4"/>
    <w:rsid w:val="00E868B1"/>
    <w:rsid w:val="00EC46BC"/>
    <w:rsid w:val="00F66CEB"/>
    <w:rsid w:val="00FC6B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C00BE9"/>
  <w15:chartTrackingRefBased/>
  <w15:docId w15:val="{44D52579-8968-4614-8B4B-CA34619A2F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A6AF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A6AF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DA6AFC"/>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8C4E16"/>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A6AFC"/>
    <w:pPr>
      <w:ind w:left="720"/>
      <w:contextualSpacing/>
    </w:pPr>
  </w:style>
  <w:style w:type="character" w:customStyle="1" w:styleId="Heading1Char">
    <w:name w:val="Heading 1 Char"/>
    <w:basedOn w:val="DefaultParagraphFont"/>
    <w:link w:val="Heading1"/>
    <w:uiPriority w:val="9"/>
    <w:rsid w:val="00DA6AFC"/>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DA6AFC"/>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DA6AFC"/>
    <w:rPr>
      <w:rFonts w:asciiTheme="majorHAnsi" w:eastAsiaTheme="majorEastAsia" w:hAnsiTheme="majorHAnsi" w:cstheme="majorBidi"/>
      <w:color w:val="1F3763" w:themeColor="accent1" w:themeShade="7F"/>
      <w:sz w:val="24"/>
      <w:szCs w:val="24"/>
    </w:rPr>
  </w:style>
  <w:style w:type="character" w:styleId="Hyperlink">
    <w:name w:val="Hyperlink"/>
    <w:basedOn w:val="DefaultParagraphFont"/>
    <w:uiPriority w:val="99"/>
    <w:unhideWhenUsed/>
    <w:rsid w:val="002A73E8"/>
    <w:rPr>
      <w:color w:val="0563C1" w:themeColor="hyperlink"/>
      <w:u w:val="single"/>
    </w:rPr>
  </w:style>
  <w:style w:type="character" w:styleId="UnresolvedMention">
    <w:name w:val="Unresolved Mention"/>
    <w:basedOn w:val="DefaultParagraphFont"/>
    <w:uiPriority w:val="99"/>
    <w:semiHidden/>
    <w:unhideWhenUsed/>
    <w:rsid w:val="002A73E8"/>
    <w:rPr>
      <w:color w:val="605E5C"/>
      <w:shd w:val="clear" w:color="auto" w:fill="E1DFDD"/>
    </w:rPr>
  </w:style>
  <w:style w:type="character" w:styleId="CommentReference">
    <w:name w:val="annotation reference"/>
    <w:basedOn w:val="DefaultParagraphFont"/>
    <w:uiPriority w:val="99"/>
    <w:semiHidden/>
    <w:unhideWhenUsed/>
    <w:rsid w:val="00C212AB"/>
    <w:rPr>
      <w:sz w:val="16"/>
      <w:szCs w:val="16"/>
    </w:rPr>
  </w:style>
  <w:style w:type="paragraph" w:styleId="CommentText">
    <w:name w:val="annotation text"/>
    <w:basedOn w:val="Normal"/>
    <w:link w:val="CommentTextChar"/>
    <w:uiPriority w:val="99"/>
    <w:unhideWhenUsed/>
    <w:rsid w:val="00C212AB"/>
    <w:pPr>
      <w:spacing w:line="240" w:lineRule="auto"/>
    </w:pPr>
    <w:rPr>
      <w:sz w:val="20"/>
      <w:szCs w:val="20"/>
    </w:rPr>
  </w:style>
  <w:style w:type="character" w:customStyle="1" w:styleId="CommentTextChar">
    <w:name w:val="Comment Text Char"/>
    <w:basedOn w:val="DefaultParagraphFont"/>
    <w:link w:val="CommentText"/>
    <w:uiPriority w:val="99"/>
    <w:rsid w:val="00C212AB"/>
    <w:rPr>
      <w:sz w:val="20"/>
      <w:szCs w:val="20"/>
    </w:rPr>
  </w:style>
  <w:style w:type="paragraph" w:styleId="CommentSubject">
    <w:name w:val="annotation subject"/>
    <w:basedOn w:val="CommentText"/>
    <w:next w:val="CommentText"/>
    <w:link w:val="CommentSubjectChar"/>
    <w:uiPriority w:val="99"/>
    <w:semiHidden/>
    <w:unhideWhenUsed/>
    <w:rsid w:val="00C212AB"/>
    <w:rPr>
      <w:b/>
      <w:bCs/>
    </w:rPr>
  </w:style>
  <w:style w:type="character" w:customStyle="1" w:styleId="CommentSubjectChar">
    <w:name w:val="Comment Subject Char"/>
    <w:basedOn w:val="CommentTextChar"/>
    <w:link w:val="CommentSubject"/>
    <w:uiPriority w:val="99"/>
    <w:semiHidden/>
    <w:rsid w:val="00C212AB"/>
    <w:rPr>
      <w:b/>
      <w:bCs/>
      <w:sz w:val="20"/>
      <w:szCs w:val="20"/>
    </w:rPr>
  </w:style>
  <w:style w:type="paragraph" w:customStyle="1" w:styleId="Default">
    <w:name w:val="Default"/>
    <w:link w:val="DefaultChar"/>
    <w:rsid w:val="00C212AB"/>
    <w:pPr>
      <w:autoSpaceDE w:val="0"/>
      <w:autoSpaceDN w:val="0"/>
      <w:adjustRightInd w:val="0"/>
      <w:spacing w:after="0" w:line="240" w:lineRule="auto"/>
    </w:pPr>
    <w:rPr>
      <w:rFonts w:ascii="Times New Roman" w:eastAsia="Times New Roman" w:hAnsi="Times New Roman" w:cs="Times New Roman"/>
      <w:color w:val="000000"/>
      <w:sz w:val="24"/>
      <w:szCs w:val="24"/>
    </w:rPr>
  </w:style>
  <w:style w:type="character" w:customStyle="1" w:styleId="DefaultChar">
    <w:name w:val="Default Char"/>
    <w:basedOn w:val="DefaultParagraphFont"/>
    <w:link w:val="Default"/>
    <w:rsid w:val="00C212AB"/>
    <w:rPr>
      <w:rFonts w:ascii="Times New Roman" w:eastAsia="Times New Roman" w:hAnsi="Times New Roman" w:cs="Times New Roman"/>
      <w:color w:val="000000"/>
      <w:sz w:val="24"/>
      <w:szCs w:val="24"/>
    </w:rPr>
  </w:style>
  <w:style w:type="character" w:styleId="FollowedHyperlink">
    <w:name w:val="FollowedHyperlink"/>
    <w:basedOn w:val="DefaultParagraphFont"/>
    <w:uiPriority w:val="99"/>
    <w:semiHidden/>
    <w:unhideWhenUsed/>
    <w:rsid w:val="00B36885"/>
    <w:rPr>
      <w:color w:val="954F72" w:themeColor="followedHyperlink"/>
      <w:u w:val="single"/>
    </w:rPr>
  </w:style>
  <w:style w:type="paragraph" w:styleId="NormalWeb">
    <w:name w:val="Normal (Web)"/>
    <w:basedOn w:val="Normal"/>
    <w:uiPriority w:val="99"/>
    <w:rsid w:val="00166649"/>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4Char">
    <w:name w:val="Heading 4 Char"/>
    <w:basedOn w:val="DefaultParagraphFont"/>
    <w:link w:val="Heading4"/>
    <w:uiPriority w:val="9"/>
    <w:rsid w:val="008C4E16"/>
    <w:rPr>
      <w:rFonts w:asciiTheme="majorHAnsi" w:eastAsiaTheme="majorEastAsia" w:hAnsiTheme="majorHAnsi" w:cstheme="majorBidi"/>
      <w:i/>
      <w:iCs/>
      <w:color w:val="2F5496" w:themeColor="accent1" w:themeShade="BF"/>
    </w:rPr>
  </w:style>
  <w:style w:type="paragraph" w:styleId="Header">
    <w:name w:val="header"/>
    <w:basedOn w:val="Normal"/>
    <w:link w:val="HeaderChar"/>
    <w:uiPriority w:val="99"/>
    <w:unhideWhenUsed/>
    <w:rsid w:val="00B12490"/>
    <w:pPr>
      <w:tabs>
        <w:tab w:val="center" w:pos="4680"/>
        <w:tab w:val="right" w:pos="9360"/>
      </w:tabs>
      <w:spacing w:after="0" w:line="240" w:lineRule="auto"/>
    </w:pPr>
  </w:style>
  <w:style w:type="character" w:customStyle="1" w:styleId="HeaderChar">
    <w:name w:val="Header Char"/>
    <w:basedOn w:val="DefaultParagraphFont"/>
    <w:link w:val="Header"/>
    <w:uiPriority w:val="99"/>
    <w:rsid w:val="00B12490"/>
  </w:style>
  <w:style w:type="paragraph" w:styleId="Footer">
    <w:name w:val="footer"/>
    <w:basedOn w:val="Normal"/>
    <w:link w:val="FooterChar"/>
    <w:uiPriority w:val="99"/>
    <w:unhideWhenUsed/>
    <w:rsid w:val="00B12490"/>
    <w:pPr>
      <w:tabs>
        <w:tab w:val="center" w:pos="4680"/>
        <w:tab w:val="right" w:pos="9360"/>
      </w:tabs>
      <w:spacing w:after="0" w:line="240" w:lineRule="auto"/>
    </w:pPr>
  </w:style>
  <w:style w:type="character" w:customStyle="1" w:styleId="FooterChar">
    <w:name w:val="Footer Char"/>
    <w:basedOn w:val="DefaultParagraphFont"/>
    <w:link w:val="Footer"/>
    <w:uiPriority w:val="99"/>
    <w:rsid w:val="00B1249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spDef>
      <a:spPr/>
      <a:bodyPr rtlCol="0" anchor="ctr"/>
      <a:lstStyle/>
      <a:style>
        <a:lnRef idx="2">
          <a:schemeClr val="accent1">
            <a:shade val="50000"/>
          </a:schemeClr>
        </a:lnRef>
        <a:fillRef idx="1">
          <a:schemeClr val="accent1"/>
        </a:fillRef>
        <a:effectRef idx="0">
          <a:schemeClr val="accent1"/>
        </a:effectRef>
        <a:fontRef idx="minor">
          <a:schemeClr val="lt1"/>
        </a:fontRef>
      </a:style>
    </a:spDef>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B7C391-232F-4C1B-9365-DC2E97719C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362</Words>
  <Characters>2070</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abedian, Pamela M.</dc:creator>
  <cp:keywords/>
  <dc:description/>
  <cp:lastModifiedBy>Garabedian, Pamela M.</cp:lastModifiedBy>
  <cp:revision>3</cp:revision>
  <dcterms:created xsi:type="dcterms:W3CDTF">2024-10-08T19:51:00Z</dcterms:created>
  <dcterms:modified xsi:type="dcterms:W3CDTF">2024-10-08T19:52:00Z</dcterms:modified>
</cp:coreProperties>
</file>